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04637" w14:textId="0E451A34" w:rsidR="00BD2D78" w:rsidRPr="00DC53F7" w:rsidRDefault="00940132" w:rsidP="00BD2D78">
      <w:pPr>
        <w:spacing w:after="0" w:line="480" w:lineRule="auto"/>
        <w:contextualSpacing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>ADDITIONAL FILE 1</w:t>
      </w:r>
      <w:r w:rsidR="00BD2D78" w:rsidRPr="00DC53F7"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>: DETAILED SEARCH STRATEGY</w:t>
      </w:r>
    </w:p>
    <w:p w14:paraId="52B296FA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 </w:t>
      </w:r>
    </w:p>
    <w:p w14:paraId="2856DD59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MEDLINE, EMBASE, CINAHL, Cochrane Central Register of Controlled Trials, Cochrane Database of Systematic Reviews were searched using both subject heading and keyword searches where possible.</w:t>
      </w:r>
    </w:p>
    <w:p w14:paraId="277661B8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038FA724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>Databases: MEDLINE and EMBASE</w:t>
      </w:r>
    </w:p>
    <w:p w14:paraId="390BB4A5" w14:textId="77777777" w:rsidR="00BD2D78" w:rsidRPr="00DC53F7" w:rsidRDefault="00BD2D78" w:rsidP="00BD2D78">
      <w:pPr>
        <w:spacing w:after="0" w:line="480" w:lineRule="auto"/>
        <w:ind w:left="709" w:hanging="709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1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(elder* or geriatric* or old* adult* or old* person or old* people or old age or senior* or aged or ageing or aging or late* life</w:t>
      </w:r>
      <w:proofErr w:type="gramStart"/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).ti</w:t>
      </w:r>
      <w:proofErr w:type="gramEnd"/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,ab.</w:t>
      </w:r>
    </w:p>
    <w:p w14:paraId="111DE9FF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2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geriatrics/ or aged/ or aging/ aged, 80 and over/</w:t>
      </w:r>
    </w:p>
    <w:p w14:paraId="43A69D20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3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1 or 2</w:t>
      </w:r>
    </w:p>
    <w:p w14:paraId="69E6A505" w14:textId="77777777" w:rsidR="00BD2D78" w:rsidRPr="00DC53F7" w:rsidRDefault="00BD2D78" w:rsidP="00BD2D78">
      <w:pPr>
        <w:spacing w:after="0" w:line="480" w:lineRule="auto"/>
        <w:ind w:left="709" w:hanging="709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4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(residential care or aged care or nursing home* or residential facilit* or assisted living or care home* or old age home* or long-term care or institutionali* or extended care facilit* or home* for the aged</w:t>
      </w:r>
      <w:proofErr w:type="gramStart"/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).ti</w:t>
      </w:r>
      <w:proofErr w:type="gramEnd"/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,ab.</w:t>
      </w:r>
    </w:p>
    <w:p w14:paraId="5055AD32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5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homes for the aged/ or residential facilities/ or assisted living facilities/</w:t>
      </w:r>
    </w:p>
    <w:p w14:paraId="01E24517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6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4 or 5</w:t>
      </w:r>
    </w:p>
    <w:p w14:paraId="60812260" w14:textId="77777777" w:rsidR="00BD2D78" w:rsidRPr="00DC53F7" w:rsidRDefault="00BD2D78" w:rsidP="00BD2D78">
      <w:pPr>
        <w:spacing w:after="0" w:line="480" w:lineRule="auto"/>
        <w:ind w:left="709" w:hanging="709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7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(restorative care or reablement or re-ablement or rehabilitat* or reactivation program or re-activation program or exercise or strength train* or resistance train* or physical activity</w:t>
      </w:r>
      <w:proofErr w:type="gramStart"/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).ti</w:t>
      </w:r>
      <w:proofErr w:type="gramEnd"/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,ab.</w:t>
      </w:r>
    </w:p>
    <w:p w14:paraId="55109E5C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8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 xml:space="preserve">exercise therapy/ rehabilitation/ </w:t>
      </w:r>
    </w:p>
    <w:p w14:paraId="799805F6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9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7 or 8</w:t>
      </w:r>
    </w:p>
    <w:p w14:paraId="5829A6B3" w14:textId="77777777" w:rsidR="00BD2D78" w:rsidRPr="00DC53F7" w:rsidRDefault="00BD2D78" w:rsidP="00BD2D78">
      <w:pPr>
        <w:spacing w:after="0" w:line="480" w:lineRule="auto"/>
        <w:ind w:left="709" w:hanging="709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10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(function or independence or mobility or walking or quality of life or QOL or HrQOL or activit* of daily living or ADL or mood or depression or anxiety or mental health or well-being or wellbeing</w:t>
      </w:r>
      <w:proofErr w:type="gramStart"/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).ti</w:t>
      </w:r>
      <w:proofErr w:type="gramEnd"/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,ab.</w:t>
      </w:r>
    </w:p>
    <w:p w14:paraId="50ED1670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11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activities of daily living/ or quality of life/</w:t>
      </w:r>
    </w:p>
    <w:p w14:paraId="3282B8BB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lastRenderedPageBreak/>
        <w:t>12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 xml:space="preserve">10 or 11 </w:t>
      </w:r>
    </w:p>
    <w:p w14:paraId="5BF5A2F1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13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3 and 6 and 9 and 12</w:t>
      </w:r>
    </w:p>
    <w:p w14:paraId="7978DC8D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2CB207BB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>Database: CINAHL</w:t>
      </w:r>
    </w:p>
    <w:p w14:paraId="44DF6A2C" w14:textId="77777777" w:rsidR="00BD2D78" w:rsidRPr="00DC53F7" w:rsidRDefault="00BD2D78" w:rsidP="00BD2D78">
      <w:pPr>
        <w:spacing w:after="0" w:line="480" w:lineRule="auto"/>
        <w:ind w:left="851" w:hanging="851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1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TI (elder* or geriatric* or “old* adult*” or “old* person” or “old* people” or “old age” or senior* or aged or ageing or aging or “late* life”) OR AB (elder* or geriatric* or “old* adult*” or “old* person” or “old* people” or “old age” or senior* or aged or ageing or aging or “late* life”)</w:t>
      </w:r>
    </w:p>
    <w:p w14:paraId="49F900A3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2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(MH Geriatrics) OR (MH Aged) OR (MH Aging) OR (MH Aged, 80 and over)</w:t>
      </w:r>
    </w:p>
    <w:p w14:paraId="709A4135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3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1 or 2</w:t>
      </w:r>
    </w:p>
    <w:p w14:paraId="68C47FD8" w14:textId="77777777" w:rsidR="00BD2D78" w:rsidRPr="00DC53F7" w:rsidRDefault="00BD2D78" w:rsidP="00BD2D78">
      <w:pPr>
        <w:spacing w:after="0" w:line="480" w:lineRule="auto"/>
        <w:ind w:left="709" w:hanging="709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4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TI (“residential care” or “aged care” or “nursing home*” or “residential facilit*” or “assisted living” or “care home*” or “old age home*” or “long-term care” or institutionali* or “extended care facilit*” or “home* for the aged”) OR AB (“residential care” or “aged care” or “nursing home*” or “residential facilit*” or “assisted living” or “care home*” or “old age home*” or “long-term care” or institutionali* or “extended care facilit*” or “home* for the aged”)</w:t>
      </w:r>
    </w:p>
    <w:p w14:paraId="55696965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5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 xml:space="preserve">(MH Residential Facilities) OR (MH Assisted Living) </w:t>
      </w:r>
    </w:p>
    <w:p w14:paraId="47FD1F0F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6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4 or 5</w:t>
      </w:r>
    </w:p>
    <w:p w14:paraId="549D5458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7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TI (“restorative care” or reablement or re-ablement or rehabilitat* or “reactivation program” or “re-activation program” or exercise or “strength train*” or “resistance train*” or “physical activity”) OR AB (“restorative care” or reabalement or re-ablement or rehabilitat* or “reactivation program” or “re-activation program” or exercise or “strength train*” or “resistance train*” or “physical activity”)</w:t>
      </w:r>
    </w:p>
    <w:p w14:paraId="32B9A244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8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(MH Therapeutic Exercise) OR (MH Rehabilitation)</w:t>
      </w:r>
    </w:p>
    <w:p w14:paraId="1692CC91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>9.</w:t>
      </w:r>
      <w:r w:rsidRPr="00DC53F7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  <w:t>7 or 8</w:t>
      </w:r>
    </w:p>
    <w:p w14:paraId="18BEA38E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10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TI (function or independence or mobility or walking or “quality of life” or QOL or HrQOL or “activit* daily living” or ADL or mood or depression or anxiety or “mental health” or well-being or wellbeing) OR AB (function or independence or mobility or walking or “quality of life” or QOL or HrQOL or “activit* daily living” or ADL or mood or depression or anxiety or “mental health” or well-being or wellbeing)</w:t>
      </w:r>
    </w:p>
    <w:p w14:paraId="64953FFF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1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(MH Activities of Daily Living) OR (MH Quality of Life)</w:t>
      </w:r>
    </w:p>
    <w:p w14:paraId="4CC5096E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2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10 or 11 </w:t>
      </w:r>
    </w:p>
    <w:p w14:paraId="3E079B1A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3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3 and 6 and 9 and 12</w:t>
      </w:r>
    </w:p>
    <w:p w14:paraId="44D5FBA1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0231864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atabases: </w:t>
      </w:r>
      <w:r w:rsidRPr="00DC53F7">
        <w:rPr>
          <w:rFonts w:ascii="Times New Roman" w:hAnsi="Times New Roman" w:cs="Times New Roman"/>
          <w:b/>
          <w:bCs/>
          <w:caps/>
          <w:sz w:val="24"/>
          <w:szCs w:val="24"/>
          <w:shd w:val="clear" w:color="auto" w:fill="FFFFFF"/>
        </w:rPr>
        <w:t>Cochrane Central Register of Controlled Trials</w:t>
      </w:r>
      <w:r w:rsidRPr="00DC53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</w:t>
      </w:r>
      <w:r w:rsidRPr="00DC53F7">
        <w:rPr>
          <w:rFonts w:ascii="Times New Roman" w:hAnsi="Times New Roman" w:cs="Times New Roman"/>
          <w:b/>
          <w:bCs/>
          <w:caps/>
          <w:sz w:val="24"/>
          <w:szCs w:val="24"/>
          <w:shd w:val="clear" w:color="auto" w:fill="FFFFFF"/>
        </w:rPr>
        <w:t>Cochrane Database of Systematic Reviews</w:t>
      </w:r>
    </w:p>
    <w:p w14:paraId="3D6BAA6A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(elder* or geriatric* or old* adult* or old* person or old* people or old age or senior* or aged or ageing or aging or late* life</w:t>
      </w:r>
      <w:proofErr w:type="gramStart"/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):ti</w:t>
      </w:r>
      <w:proofErr w:type="gramEnd"/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,ab,kw</w:t>
      </w:r>
    </w:p>
    <w:p w14:paraId="66758889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2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Geriatrics] this term only</w:t>
      </w:r>
    </w:p>
    <w:p w14:paraId="4603DC6A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3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Aged] this term only</w:t>
      </w:r>
    </w:p>
    <w:p w14:paraId="1D2BB6E3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4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Aged, 80 and over] this term only</w:t>
      </w:r>
    </w:p>
    <w:p w14:paraId="3113D6EA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5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#1 or #2 or #3 or #4</w:t>
      </w:r>
    </w:p>
    <w:p w14:paraId="6128AE8A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6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(residential care or aged care or nursing home* or residential facilit* or assisted living or care home* or old age home* or long-term care or institutionali* or extended care facilit* or home* for the aged</w:t>
      </w:r>
      <w:proofErr w:type="gramStart"/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):ti</w:t>
      </w:r>
      <w:proofErr w:type="gramEnd"/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,ab,kw</w:t>
      </w:r>
    </w:p>
    <w:p w14:paraId="70BCD4AC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7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Homes for the aged] this term only</w:t>
      </w:r>
    </w:p>
    <w:p w14:paraId="1737C3F2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8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Residential Facilities] this term only</w:t>
      </w:r>
    </w:p>
    <w:p w14:paraId="5164DF53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9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Assisted Living Facilities] this term only</w:t>
      </w:r>
    </w:p>
    <w:p w14:paraId="25D846C6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0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#6 or #7 or #8 or #9 </w:t>
      </w:r>
    </w:p>
    <w:p w14:paraId="751FE8AD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11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(restorative care or reablement or re-ablement or rehabilitat* or reactivation program or re-activation program or exercise or strength train* or resistance train* or physical activity</w:t>
      </w:r>
      <w:proofErr w:type="gramStart"/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):ti</w:t>
      </w:r>
      <w:proofErr w:type="gramEnd"/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,ab,kw</w:t>
      </w:r>
    </w:p>
    <w:p w14:paraId="642E3160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2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Exercise Therapy] this term only</w:t>
      </w:r>
    </w:p>
    <w:p w14:paraId="5B292BE1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3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Rehabilitation] this term only</w:t>
      </w:r>
    </w:p>
    <w:p w14:paraId="5585482E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4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#11 or #12 or #13 </w:t>
      </w:r>
    </w:p>
    <w:p w14:paraId="752EE6B2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5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(function or independence or mobility or walking or quality of life or QOL or HrQOL or activit* daily living or ADL or mood or depression or anxiety or mental health or well-being or wellbeing</w:t>
      </w:r>
      <w:proofErr w:type="gramStart"/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):ti</w:t>
      </w:r>
      <w:proofErr w:type="gramEnd"/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,ab,kw</w:t>
      </w:r>
    </w:p>
    <w:p w14:paraId="235540A3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6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Activities of Daily Living] this term only</w:t>
      </w:r>
    </w:p>
    <w:p w14:paraId="189D7E5D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7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MeSH descriptor: [Quality of Life] this term only</w:t>
      </w:r>
    </w:p>
    <w:p w14:paraId="6D0584C2" w14:textId="77777777" w:rsidR="00BD2D78" w:rsidRPr="00DC53F7" w:rsidRDefault="00BD2D78" w:rsidP="00BD2D7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8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#15 or #16 or #17 </w:t>
      </w:r>
    </w:p>
    <w:p w14:paraId="10F41014" w14:textId="6D753793" w:rsidR="002C4205" w:rsidRDefault="00BD2D78"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>19.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#5 and #10 and #14 and #18</w:t>
      </w:r>
      <w:r w:rsidRPr="00DC53F7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</w:p>
    <w:sectPr w:rsidR="002C4205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314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B9776D" w14:textId="77777777" w:rsidR="00DF7B8D" w:rsidRDefault="009401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277C32" w14:textId="77777777" w:rsidR="00DF7B8D" w:rsidRDefault="0094013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D78"/>
    <w:rsid w:val="00000454"/>
    <w:rsid w:val="0056271C"/>
    <w:rsid w:val="00940132"/>
    <w:rsid w:val="00BD2D78"/>
    <w:rsid w:val="00C8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2B9B"/>
  <w15:chartTrackingRefBased/>
  <w15:docId w15:val="{616DE5FD-6F0D-4ED3-8D38-45676B63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2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D78"/>
  </w:style>
  <w:style w:type="character" w:styleId="LineNumber">
    <w:name w:val="line number"/>
    <w:basedOn w:val="DefaultParagraphFont"/>
    <w:uiPriority w:val="99"/>
    <w:semiHidden/>
    <w:unhideWhenUsed/>
    <w:rsid w:val="00BD2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D410B-45D0-4BEE-834A-DC8EA29B1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tersen</dc:creator>
  <cp:keywords/>
  <dc:description/>
  <cp:lastModifiedBy>Jasmine Petersen</cp:lastModifiedBy>
  <cp:revision>2</cp:revision>
  <dcterms:created xsi:type="dcterms:W3CDTF">2021-08-11T03:09:00Z</dcterms:created>
  <dcterms:modified xsi:type="dcterms:W3CDTF">2021-08-11T03:10:00Z</dcterms:modified>
</cp:coreProperties>
</file>